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06" w:type="dxa"/>
        <w:tblInd w:w="108" w:type="dxa"/>
        <w:tblLook w:val="04A0" w:firstRow="1" w:lastRow="0" w:firstColumn="1" w:lastColumn="0" w:noHBand="0" w:noVBand="1"/>
      </w:tblPr>
      <w:tblGrid>
        <w:gridCol w:w="3037"/>
        <w:gridCol w:w="1060"/>
        <w:gridCol w:w="889"/>
        <w:gridCol w:w="1292"/>
        <w:gridCol w:w="1041"/>
        <w:gridCol w:w="1084"/>
        <w:gridCol w:w="2712"/>
      </w:tblGrid>
      <w:tr w:rsidR="009C2EB3" w:rsidRPr="00492BEB" w14:paraId="74B0AF50" w14:textId="77777777" w:rsidTr="009C2EB3">
        <w:trPr>
          <w:trHeight w:val="280"/>
        </w:trPr>
        <w:tc>
          <w:tcPr>
            <w:tcW w:w="830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90D3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pplementary 3 Pathway enrichment analysis of downregulated differentially expressed mRNAs between U266 and co-cultured system.</w:t>
            </w:r>
          </w:p>
        </w:tc>
      </w:tr>
      <w:tr w:rsidR="009C2EB3" w:rsidRPr="00492BEB" w14:paraId="6C6FEFC6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86E6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rm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E02B1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A11AD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put numb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4D75D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ckground numbe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6E97E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-Valu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87764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rrected P-Valu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91177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put</w:t>
            </w:r>
          </w:p>
        </w:tc>
      </w:tr>
      <w:tr w:rsidR="009C2EB3" w:rsidRPr="00492BEB" w14:paraId="4AFC6A72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E6E5A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neral absorpt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C2A11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9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6B0EE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E83BD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0A500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1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6EBCE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35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132F4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1E|MT2A|HMOX1</w:t>
            </w:r>
          </w:p>
        </w:tc>
      </w:tr>
      <w:tr w:rsidR="009C2EB3" w:rsidRPr="00492BEB" w14:paraId="545B5932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C6CE8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lanogenesi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AE3C9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9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1784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F0E1C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205D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54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F619C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05EA2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NT10A|EDNRB</w:t>
            </w:r>
          </w:p>
        </w:tc>
      </w:tr>
      <w:tr w:rsidR="009C2EB3" w:rsidRPr="00492BEB" w14:paraId="034249CF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9C607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ntothenate and CoA biosynthesi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EE5D8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077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4725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A0857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EF0C2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5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725AF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70EF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PYS</w:t>
            </w:r>
          </w:p>
        </w:tc>
      </w:tr>
      <w:tr w:rsidR="009C2EB3" w:rsidRPr="00492BEB" w14:paraId="089D42D9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63A88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patocellular carcinom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02CF3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52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96A4E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FE7E9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0AA9E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9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222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FFE58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NT10A|HMOX1</w:t>
            </w:r>
          </w:p>
        </w:tc>
      </w:tr>
      <w:tr w:rsidR="009C2EB3" w:rsidRPr="00492BEB" w14:paraId="6D805295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A403F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ta-Alanine metabolism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F7A51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04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44F9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D34DC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A4D4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12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D28BE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0BEB0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PYS</w:t>
            </w:r>
          </w:p>
        </w:tc>
      </w:tr>
      <w:tr w:rsidR="009C2EB3" w:rsidRPr="00492BEB" w14:paraId="036174BE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D06A7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dosterone-regulated sodium reabsorpt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51D7F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9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9491C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684F3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72695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8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006D6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2F804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NN1G</w:t>
            </w:r>
          </w:p>
        </w:tc>
      </w:tr>
      <w:tr w:rsidR="009C2EB3" w:rsidRPr="00492BEB" w14:paraId="2709DF57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854D8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rroptosi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BC8AC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2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E3F09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4F9DC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2529A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37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7A428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14D94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OX1</w:t>
            </w:r>
          </w:p>
        </w:tc>
      </w:tr>
      <w:tr w:rsidR="009C2EB3" w:rsidRPr="00492BEB" w14:paraId="172F19EA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9C567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thways in cance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6CE1F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52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E3C99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7A267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E4E1F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57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7A2BF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B6F07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NT10A|EDNRB|HMOX1</w:t>
            </w:r>
          </w:p>
        </w:tc>
      </w:tr>
      <w:tr w:rsidR="009C2EB3" w:rsidRPr="00492BEB" w14:paraId="33D187F8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1EC98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rphyrin and chlorophyll metabolism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E3ABE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08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555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73EBA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E4807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73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E01F2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D6CBF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OX1</w:t>
            </w:r>
          </w:p>
        </w:tc>
      </w:tr>
      <w:tr w:rsidR="009C2EB3" w:rsidRPr="00492BEB" w14:paraId="7656AE42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11DC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hingolipid metabolism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BD375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06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BDB42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7762D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8F36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61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BF5E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F00B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GPP2</w:t>
            </w:r>
          </w:p>
        </w:tc>
      </w:tr>
      <w:tr w:rsidR="009C2EB3" w:rsidRPr="00492BEB" w14:paraId="3C775D27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81920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yrimidine metabolism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EA45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02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02678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0956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1232D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35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F788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06ECC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PYS</w:t>
            </w:r>
          </w:p>
        </w:tc>
      </w:tr>
      <w:tr w:rsidR="009C2EB3" w:rsidRPr="00492BEB" w14:paraId="1305F331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D813A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sal cell carcinom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62AA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52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CF05F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E3378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95CF5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13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FF17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9F843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NT10A</w:t>
            </w:r>
          </w:p>
        </w:tc>
      </w:tr>
      <w:tr w:rsidR="009C2EB3" w:rsidRPr="00492BEB" w14:paraId="4407759D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F51E6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phylococcus aureus infect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5E01D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51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802A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8BDF9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CD6D2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2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9F634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70069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SP2</w:t>
            </w:r>
          </w:p>
        </w:tc>
      </w:tr>
      <w:tr w:rsidR="009C2EB3" w:rsidRPr="00492BEB" w14:paraId="719B3227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7EE16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uman papillomavirus infect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5AAF8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51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CB200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595E5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4619D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90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17B56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547AA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8|WNT10A</w:t>
            </w:r>
          </w:p>
        </w:tc>
      </w:tr>
      <w:tr w:rsidR="009C2EB3" w:rsidRPr="00492BEB" w14:paraId="2FFBBE00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E37F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rhythmogenic right ventricular cardiomyopathy (ARVC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77D8A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54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8016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9D5CE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C2B8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74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DF4D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5C0A2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8</w:t>
            </w:r>
          </w:p>
        </w:tc>
      </w:tr>
      <w:tr w:rsidR="009C2EB3" w:rsidRPr="00492BEB" w14:paraId="1D938F17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4D3D9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ynaptic vesicle cycl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02179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7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0D92E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8725C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7F32F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91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94205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67BAD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6A9</w:t>
            </w:r>
          </w:p>
        </w:tc>
      </w:tr>
      <w:tr w:rsidR="009C2EB3" w:rsidRPr="00492BEB" w14:paraId="74AE594F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26EB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rug metabolism - other enzym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2DCBD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098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B108F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705E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970F7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08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F80AE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881F5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PYS</w:t>
            </w:r>
          </w:p>
        </w:tc>
      </w:tr>
      <w:tr w:rsidR="009C2EB3" w:rsidRPr="00492BEB" w14:paraId="41190489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52C93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mplement and coagulation cascad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BED6D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6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04944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760EF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A99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08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D9805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DC344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SP2</w:t>
            </w:r>
          </w:p>
        </w:tc>
      </w:tr>
      <w:tr w:rsidR="009C2EB3" w:rsidRPr="00492BEB" w14:paraId="3A57AF54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FC6EB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PI3K-Akt signaling pathw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F2CB0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1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25DF0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A9FB8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4662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47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F1710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48538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8|EFNA2</w:t>
            </w:r>
          </w:p>
        </w:tc>
      </w:tr>
      <w:tr w:rsidR="009C2EB3" w:rsidRPr="00492BEB" w14:paraId="3A35FA25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DF844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ste transduct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1EDF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7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2682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5065D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2266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74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7362D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61526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NN1G</w:t>
            </w:r>
          </w:p>
        </w:tc>
      </w:tr>
      <w:tr w:rsidR="009C2EB3" w:rsidRPr="00492BEB" w14:paraId="1B900C76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1EC7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CM-receptor interact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BA11E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5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0DA29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E1DB3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64ED2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23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A8C42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7BC4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8</w:t>
            </w:r>
          </w:p>
        </w:tc>
      </w:tr>
      <w:tr w:rsidR="009C2EB3" w:rsidRPr="00492BEB" w14:paraId="5BA37704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ACC6F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ypertrophic cardiomyopathy (HCM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16F53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54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8BB6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AA7D4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52D16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88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59E4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862CF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8</w:t>
            </w:r>
          </w:p>
        </w:tc>
      </w:tr>
      <w:tr w:rsidR="009C2EB3" w:rsidRPr="00492BEB" w14:paraId="36ADD6EA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9A9CC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c gamma R-mediated phagocytosi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3CCAD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6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FF352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66EE7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94CC9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53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3B60D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BF475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N1</w:t>
            </w:r>
          </w:p>
        </w:tc>
      </w:tr>
      <w:tr w:rsidR="009C2EB3" w:rsidRPr="00492BEB" w14:paraId="45BACBD1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AA181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lated cardiomyopathy (DCM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2AB2E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54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DCAF9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05BF8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504B2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85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051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9464D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8</w:t>
            </w:r>
          </w:p>
        </w:tc>
      </w:tr>
      <w:tr w:rsidR="009C2EB3" w:rsidRPr="00492BEB" w14:paraId="6DD86868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F495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flammatory mediator regulation of TRP channel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8C1EF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7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4C47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0FBFE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00A0D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5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E7934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702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C899E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PV3</w:t>
            </w:r>
          </w:p>
        </w:tc>
      </w:tr>
      <w:tr w:rsidR="009C2EB3" w:rsidRPr="00492BEB" w14:paraId="797D7020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A6148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F-1 signaling pathw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2D89A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0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C76CA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62455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CC1F3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9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93E6C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63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CA972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OX1</w:t>
            </w:r>
          </w:p>
        </w:tc>
      </w:tr>
      <w:tr w:rsidR="009C2EB3" w:rsidRPr="00492BEB" w14:paraId="6BAEF32C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36340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hingolipid signaling pathw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3702F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0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37E0F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7EE2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711F2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48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86654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63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A7031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GPP2</w:t>
            </w:r>
          </w:p>
        </w:tc>
      </w:tr>
      <w:tr w:rsidR="009C2EB3" w:rsidRPr="00492BEB" w14:paraId="48571942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3C3FD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laxin signaling pathw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2950E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9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D1340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85DEF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871F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16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7F568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63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E5BDD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NRB</w:t>
            </w:r>
          </w:p>
        </w:tc>
      </w:tr>
      <w:tr w:rsidR="009C2EB3" w:rsidRPr="00492BEB" w14:paraId="3CBA7AC6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0C900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uid shear stress and atherosclerosi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BDE8B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541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5304C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A971E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44CFD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5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A5FBF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63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81A6C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OX1</w:t>
            </w:r>
          </w:p>
        </w:tc>
      </w:tr>
      <w:tr w:rsidR="009C2EB3" w:rsidRPr="00492BEB" w14:paraId="2F9DEC63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4DA17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gnaling pathways regulating pluripotency of stem cell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F8E3B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5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03A28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410BC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2CE0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66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75C5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63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ED92A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NT10A</w:t>
            </w:r>
          </w:p>
        </w:tc>
      </w:tr>
      <w:tr w:rsidR="009C2EB3" w:rsidRPr="00492BEB" w14:paraId="28F94B09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25A6B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ll adhesion molecules (CAMs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3AD84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5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450FC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39794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B0646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55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C6880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63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1AB66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8</w:t>
            </w:r>
          </w:p>
        </w:tc>
      </w:tr>
      <w:tr w:rsidR="009C2EB3" w:rsidRPr="00492BEB" w14:paraId="1147D418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07015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east cance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8D156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52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3A5E2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FC08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A6EA3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69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2A66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63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E53F5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NT10A</w:t>
            </w:r>
          </w:p>
        </w:tc>
      </w:tr>
      <w:tr w:rsidR="009C2EB3" w:rsidRPr="00492BEB" w14:paraId="43E4B922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05A63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stric cance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84E40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52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EAF43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67828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C4FB3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99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A7693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63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39DAC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NT10A</w:t>
            </w:r>
          </w:p>
        </w:tc>
      </w:tr>
      <w:tr w:rsidR="009C2EB3" w:rsidRPr="00492BEB" w14:paraId="25430AD0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F2BB0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OR signaling pathw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BCCB6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1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950C9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D13BA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A7ED8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57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0E7C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63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B54C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NT10A</w:t>
            </w:r>
          </w:p>
        </w:tc>
      </w:tr>
      <w:tr w:rsidR="009C2EB3" w:rsidRPr="00492BEB" w14:paraId="7AB8EF63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29E1D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ppo signaling pathw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87C21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39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EBD4E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11F79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11908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71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2AF6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63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FE27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NT10A</w:t>
            </w:r>
          </w:p>
        </w:tc>
      </w:tr>
      <w:tr w:rsidR="009C2EB3" w:rsidRPr="00492BEB" w14:paraId="2DABF316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4A546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ushing syndrom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52F18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9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C7C3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540C9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348D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86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D660D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63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0B851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NT10A</w:t>
            </w:r>
          </w:p>
        </w:tc>
      </w:tr>
      <w:tr w:rsidR="009C2EB3" w:rsidRPr="00492BEB" w14:paraId="71603676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96FE7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nt signaling pathw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6D3BF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3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636A2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A9C3A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81977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58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5AD24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6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01FC8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NT10A</w:t>
            </w:r>
          </w:p>
        </w:tc>
      </w:tr>
      <w:tr w:rsidR="009C2EB3" w:rsidRPr="00492BEB" w14:paraId="6F29A2BD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641E9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GMP-PKG signaling pathw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B30A1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0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57809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AF285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6BEE5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57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6244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014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B2790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NRB</w:t>
            </w:r>
          </w:p>
        </w:tc>
      </w:tr>
      <w:tr w:rsidR="009C2EB3" w:rsidRPr="00492BEB" w14:paraId="19DA1320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52E4A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xon guidanc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D89A5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3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68B0F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8BB4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93649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53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4357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47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862FB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FNA2</w:t>
            </w:r>
          </w:p>
        </w:tc>
      </w:tr>
      <w:tr w:rsidR="009C2EB3" w:rsidRPr="00492BEB" w14:paraId="724FD9DC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C613B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lcium signaling pathw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AED87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02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70665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D2CEE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187F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17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90E73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47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C532E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NRB</w:t>
            </w:r>
          </w:p>
        </w:tc>
      </w:tr>
      <w:tr w:rsidR="009C2EB3" w:rsidRPr="00492BEB" w14:paraId="02F1D4EF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5B811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cal adhes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35AC9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5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EBF8A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6E7E7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B496F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97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CE9DC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47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48227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8</w:t>
            </w:r>
          </w:p>
        </w:tc>
      </w:tr>
      <w:tr w:rsidR="009C2EB3" w:rsidRPr="00492BEB" w14:paraId="34E1A43B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2823C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oglycans in cance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AEE20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52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0032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A24F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9681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250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BB31F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47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36189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NT10A</w:t>
            </w:r>
          </w:p>
        </w:tc>
      </w:tr>
      <w:tr w:rsidR="009C2EB3" w:rsidRPr="00492BEB" w14:paraId="39367772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62EA5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Rap1 signaling pathw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84729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0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EB3D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6A8B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3F569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42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A9110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47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BFD70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FNA2</w:t>
            </w:r>
          </w:p>
        </w:tc>
      </w:tr>
      <w:tr w:rsidR="009C2EB3" w:rsidRPr="00492BEB" w14:paraId="11271D6B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12E5F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gulation of actin cytoskelet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CEA2C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8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076F8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0F1E5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CA3F4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94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A7F3D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47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01875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GA8</w:t>
            </w:r>
          </w:p>
        </w:tc>
      </w:tr>
      <w:tr w:rsidR="009C2EB3" w:rsidRPr="00492BEB" w14:paraId="6D55637A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04E57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MP signaling pathw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A297C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0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57A3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CB6AC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8AFA3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394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6E12D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47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3079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NGB3</w:t>
            </w:r>
          </w:p>
        </w:tc>
      </w:tr>
      <w:tr w:rsidR="009C2EB3" w:rsidRPr="00492BEB" w14:paraId="24D70F4D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63122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s signaling pathw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7E242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0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FD006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C4C0C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E4857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2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A2597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1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118F5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FNA2</w:t>
            </w:r>
          </w:p>
        </w:tc>
      </w:tr>
      <w:tr w:rsidR="009C2EB3" w:rsidRPr="00492BEB" w14:paraId="234C6F8A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2BB76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docytosi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E8A70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1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1CC19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F93A7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04CD4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773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02EB7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95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D0A2F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N1</w:t>
            </w:r>
          </w:p>
        </w:tc>
      </w:tr>
      <w:tr w:rsidR="009C2EB3" w:rsidRPr="00492BEB" w14:paraId="426F4CDE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FB907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K signaling pathwa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A2EB6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0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EEEE8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1E9C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328E8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71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504C7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96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51E7C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FNA2</w:t>
            </w:r>
          </w:p>
        </w:tc>
      </w:tr>
      <w:tr w:rsidR="009C2EB3" w:rsidRPr="00492BEB" w14:paraId="76C5A2D1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4C7FA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icroRNAs in cance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887CD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52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EB656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5EC8A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0482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16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D71E3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96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6EA42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OX1</w:t>
            </w:r>
          </w:p>
        </w:tc>
      </w:tr>
      <w:tr w:rsidR="009C2EB3" w:rsidRPr="00492BEB" w14:paraId="1F8F1B43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418A6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euroactive ligand-receptor interact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2615D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40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DE416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3D56B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F30E8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33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3EF41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30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E4237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NRB</w:t>
            </w:r>
          </w:p>
        </w:tc>
      </w:tr>
      <w:tr w:rsidR="009C2EB3" w:rsidRPr="00492BEB" w14:paraId="1BC94406" w14:textId="77777777" w:rsidTr="009C2EB3">
        <w:trPr>
          <w:trHeight w:val="280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5A6AA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abolic pathway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7B2FA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a011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A1E40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59A4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69AA2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8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6F937" w14:textId="77777777" w:rsidR="009C2EB3" w:rsidRPr="00492BEB" w:rsidRDefault="009C2EB3" w:rsidP="009C2EB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8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38DF2" w14:textId="77777777" w:rsidR="009C2EB3" w:rsidRPr="00492BEB" w:rsidRDefault="009C2EB3" w:rsidP="009C2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92BE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PYS|HMOX1</w:t>
            </w:r>
          </w:p>
        </w:tc>
      </w:tr>
    </w:tbl>
    <w:p w14:paraId="35CAE743" w14:textId="77777777" w:rsidR="00EB28C1" w:rsidRPr="00492BEB" w:rsidRDefault="00EB28C1">
      <w:pPr>
        <w:rPr>
          <w:rFonts w:ascii="Times New Roman" w:hAnsi="Times New Roman" w:cs="Times New Roman"/>
        </w:rPr>
      </w:pPr>
    </w:p>
    <w:sectPr w:rsidR="00EB28C1" w:rsidRPr="00492BEB" w:rsidSect="009C2E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63975"/>
    <w:rsid w:val="00163975"/>
    <w:rsid w:val="00295798"/>
    <w:rsid w:val="00492BEB"/>
    <w:rsid w:val="00680207"/>
    <w:rsid w:val="009C2EB3"/>
    <w:rsid w:val="00EB28C1"/>
    <w:rsid w:val="00F8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16089D-7B6A-499D-B328-807746E65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39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3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39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397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397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397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39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397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397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397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39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39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397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397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397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39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39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39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39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3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39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39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39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39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39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397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39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397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6397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 Admin</dc:creator>
  <cp:keywords/>
  <dc:description/>
  <cp:lastModifiedBy>_ Admin</cp:lastModifiedBy>
  <cp:revision>3</cp:revision>
  <dcterms:created xsi:type="dcterms:W3CDTF">2025-08-07T01:54:00Z</dcterms:created>
  <dcterms:modified xsi:type="dcterms:W3CDTF">2025-08-07T02:49:00Z</dcterms:modified>
</cp:coreProperties>
</file>